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A99" w:rsidRPr="00267A50" w:rsidRDefault="006D0A99" w:rsidP="006D0A99">
      <w:pPr>
        <w:pStyle w:val="Caption"/>
        <w:rPr>
          <w:sz w:val="24"/>
          <w:szCs w:val="24"/>
        </w:rPr>
      </w:pPr>
      <w:r w:rsidRPr="00267A50">
        <w:rPr>
          <w:sz w:val="24"/>
          <w:szCs w:val="24"/>
        </w:rPr>
        <w:t>Annual ART costs as a proportion of “status quo” public health spending (expressed in 2007 US$)</w:t>
      </w:r>
    </w:p>
    <w:p w:rsidR="006D0A99" w:rsidRPr="00267A50" w:rsidRDefault="006D0A99" w:rsidP="006D0A99">
      <w:pPr>
        <w:ind w:left="720" w:hanging="720"/>
      </w:pPr>
    </w:p>
    <w:p w:rsidR="006D0A99" w:rsidRPr="00267A50" w:rsidRDefault="006D0A99" w:rsidP="006D0A99">
      <w:pPr>
        <w:pStyle w:val="Caption"/>
        <w:rPr>
          <w:sz w:val="24"/>
          <w:szCs w:val="24"/>
        </w:rPr>
      </w:pPr>
      <w:r w:rsidRPr="00267A50">
        <w:rPr>
          <w:b w:val="0"/>
          <w:bCs w:val="0"/>
        </w:rPr>
        <w:t xml:space="preserve"> </w:t>
      </w:r>
      <w:r>
        <w:rPr>
          <w:noProof/>
          <w:lang w:val="en-GB" w:eastAsia="en-GB"/>
        </w:rPr>
        <w:drawing>
          <wp:inline distT="0" distB="0" distL="0" distR="0">
            <wp:extent cx="7572375" cy="4600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2375" cy="460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1D8E" w:rsidRDefault="005B1D8E"/>
    <w:sectPr w:rsidR="005B1D8E" w:rsidSect="006D0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compat/>
  <w:rsids>
    <w:rsidRoot w:val="006D0A99"/>
    <w:rsid w:val="000326AA"/>
    <w:rsid w:val="00194826"/>
    <w:rsid w:val="005B1D8E"/>
    <w:rsid w:val="006D0A99"/>
    <w:rsid w:val="00742EE3"/>
    <w:rsid w:val="00920D9F"/>
    <w:rsid w:val="00E77FDA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A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D0A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6A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ete06</cp:lastModifiedBy>
  <cp:revision>2</cp:revision>
  <dcterms:created xsi:type="dcterms:W3CDTF">2010-05-07T14:26:00Z</dcterms:created>
  <dcterms:modified xsi:type="dcterms:W3CDTF">2010-05-10T15:05:00Z</dcterms:modified>
</cp:coreProperties>
</file>